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5E48E" w14:textId="77777777" w:rsidR="0079017C" w:rsidRPr="005D4813" w:rsidRDefault="000E12A2">
      <w:pPr>
        <w:rPr>
          <w:color w:val="000000" w:themeColor="text1"/>
          <w:lang w:val="en-US"/>
        </w:rPr>
      </w:pPr>
    </w:p>
    <w:p w14:paraId="28CEBFC7" w14:textId="6F7EEBE8" w:rsidR="001B5F0F" w:rsidRPr="005D4813" w:rsidRDefault="001B5F0F">
      <w:pPr>
        <w:rPr>
          <w:color w:val="000000" w:themeColor="text1"/>
          <w:lang w:val="en-US"/>
        </w:rPr>
      </w:pPr>
      <w:r w:rsidRPr="005D4813">
        <w:rPr>
          <w:noProof/>
          <w:color w:val="000000" w:themeColor="text1"/>
          <w:lang w:val="en-IN" w:eastAsia="en-IN"/>
        </w:rPr>
        <w:drawing>
          <wp:inline distT="0" distB="0" distL="0" distR="0" wp14:anchorId="732D08CE" wp14:editId="58DC65A9">
            <wp:extent cx="5760720" cy="1976755"/>
            <wp:effectExtent l="0" t="0" r="508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running_hemo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2776E" w14:textId="2B71BE89" w:rsidR="001B5F0F" w:rsidRPr="005D4813" w:rsidRDefault="001B5F0F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S</w:t>
      </w:r>
      <w:r w:rsidR="004B1A05"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4</w:t>
      </w:r>
      <w:r w:rsidR="001D598A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</w:t>
      </w:r>
      <w:r w:rsidR="001D598A"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Fig</w:t>
      </w:r>
      <w:bookmarkStart w:id="0" w:name="_GoBack"/>
      <w:bookmarkEnd w:id="0"/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. Capillary tube hematocrit from cortical </w:t>
      </w:r>
      <w:proofErr w:type="spellStart"/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microvascular</w:t>
      </w:r>
      <w:proofErr w:type="spellEnd"/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network of running (RUN) and sedentary (SED) APP/PS1 mice.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A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n example image of a line scan, showing the cells counted in a segment. </w:t>
      </w:r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B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verage tube hematocrit in RUN and SED APP/PS1 mice. </w:t>
      </w:r>
      <w:r w:rsidRPr="005D481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C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ube hematocrit as a function of capillary diameter. Animal numbers: RUN: n = 4; SED: n = 4.</w:t>
      </w:r>
    </w:p>
    <w:p w14:paraId="5C8E44E8" w14:textId="77777777" w:rsidR="004B1A05" w:rsidRPr="005D4813" w:rsidRDefault="004B1A05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sectPr w:rsidR="004B1A05" w:rsidRPr="005D4813" w:rsidSect="00DC0FF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589E4" w14:textId="77777777" w:rsidR="000E12A2" w:rsidRDefault="000E12A2">
      <w:pPr>
        <w:spacing w:after="0" w:line="240" w:lineRule="auto"/>
      </w:pPr>
      <w:r>
        <w:separator/>
      </w:r>
    </w:p>
  </w:endnote>
  <w:endnote w:type="continuationSeparator" w:id="0">
    <w:p w14:paraId="77460B05" w14:textId="77777777" w:rsidR="000E12A2" w:rsidRDefault="000E1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617751"/>
      <w:docPartObj>
        <w:docPartGallery w:val="Page Numbers (Bottom of Page)"/>
        <w:docPartUnique/>
      </w:docPartObj>
    </w:sdtPr>
    <w:sdtEndPr/>
    <w:sdtContent>
      <w:p w14:paraId="64B47220" w14:textId="77777777" w:rsidR="008D4AE2" w:rsidRDefault="0032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59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8B1BAD" w14:textId="77777777" w:rsidR="008D4AE2" w:rsidRDefault="000E12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359F26" w14:textId="77777777" w:rsidR="000E12A2" w:rsidRDefault="000E12A2">
      <w:pPr>
        <w:spacing w:after="0" w:line="240" w:lineRule="auto"/>
      </w:pPr>
      <w:r>
        <w:separator/>
      </w:r>
    </w:p>
  </w:footnote>
  <w:footnote w:type="continuationSeparator" w:id="0">
    <w:p w14:paraId="44693682" w14:textId="77777777" w:rsidR="000E12A2" w:rsidRDefault="000E12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252CE"/>
    <w:rsid w:val="00005651"/>
    <w:rsid w:val="0005458D"/>
    <w:rsid w:val="0007581A"/>
    <w:rsid w:val="000860E4"/>
    <w:rsid w:val="00090599"/>
    <w:rsid w:val="0009505E"/>
    <w:rsid w:val="000C1D64"/>
    <w:rsid w:val="000C326C"/>
    <w:rsid w:val="000C5BE3"/>
    <w:rsid w:val="000E12A2"/>
    <w:rsid w:val="000F4C91"/>
    <w:rsid w:val="00144282"/>
    <w:rsid w:val="0017445A"/>
    <w:rsid w:val="00187B75"/>
    <w:rsid w:val="001A3A38"/>
    <w:rsid w:val="001A6836"/>
    <w:rsid w:val="001B5F0F"/>
    <w:rsid w:val="001C2A90"/>
    <w:rsid w:val="001D598A"/>
    <w:rsid w:val="001E461E"/>
    <w:rsid w:val="00203447"/>
    <w:rsid w:val="00212918"/>
    <w:rsid w:val="00225AEE"/>
    <w:rsid w:val="002354A0"/>
    <w:rsid w:val="002701CD"/>
    <w:rsid w:val="00272C33"/>
    <w:rsid w:val="00275F82"/>
    <w:rsid w:val="002A7E5C"/>
    <w:rsid w:val="00304D21"/>
    <w:rsid w:val="0030727E"/>
    <w:rsid w:val="00321590"/>
    <w:rsid w:val="003252CE"/>
    <w:rsid w:val="003373A4"/>
    <w:rsid w:val="00382F54"/>
    <w:rsid w:val="00385336"/>
    <w:rsid w:val="0039099F"/>
    <w:rsid w:val="004040FD"/>
    <w:rsid w:val="00423E93"/>
    <w:rsid w:val="00433B9C"/>
    <w:rsid w:val="004412AE"/>
    <w:rsid w:val="00473D75"/>
    <w:rsid w:val="00495345"/>
    <w:rsid w:val="0049671D"/>
    <w:rsid w:val="004A12E3"/>
    <w:rsid w:val="004B1A05"/>
    <w:rsid w:val="005152C2"/>
    <w:rsid w:val="00553D92"/>
    <w:rsid w:val="0056348C"/>
    <w:rsid w:val="00571870"/>
    <w:rsid w:val="005734D8"/>
    <w:rsid w:val="005D4813"/>
    <w:rsid w:val="00613428"/>
    <w:rsid w:val="00630118"/>
    <w:rsid w:val="00641C21"/>
    <w:rsid w:val="006529E8"/>
    <w:rsid w:val="006679C3"/>
    <w:rsid w:val="006B07EF"/>
    <w:rsid w:val="006B52A9"/>
    <w:rsid w:val="006E6902"/>
    <w:rsid w:val="00705326"/>
    <w:rsid w:val="00752192"/>
    <w:rsid w:val="007617B3"/>
    <w:rsid w:val="00776142"/>
    <w:rsid w:val="00795397"/>
    <w:rsid w:val="007A6578"/>
    <w:rsid w:val="007E18CE"/>
    <w:rsid w:val="007E3B46"/>
    <w:rsid w:val="00821A3F"/>
    <w:rsid w:val="008712B5"/>
    <w:rsid w:val="008C0785"/>
    <w:rsid w:val="009337D2"/>
    <w:rsid w:val="00935E18"/>
    <w:rsid w:val="009900EE"/>
    <w:rsid w:val="009A11FA"/>
    <w:rsid w:val="009A31B0"/>
    <w:rsid w:val="009E7D8F"/>
    <w:rsid w:val="00A01430"/>
    <w:rsid w:val="00A024FE"/>
    <w:rsid w:val="00A80B70"/>
    <w:rsid w:val="00A94230"/>
    <w:rsid w:val="00A949D5"/>
    <w:rsid w:val="00AA47E4"/>
    <w:rsid w:val="00AD5BD7"/>
    <w:rsid w:val="00B16573"/>
    <w:rsid w:val="00B4596D"/>
    <w:rsid w:val="00B523E8"/>
    <w:rsid w:val="00B52A46"/>
    <w:rsid w:val="00B57449"/>
    <w:rsid w:val="00B64686"/>
    <w:rsid w:val="00B652E5"/>
    <w:rsid w:val="00B900A8"/>
    <w:rsid w:val="00BD4209"/>
    <w:rsid w:val="00BE6D3F"/>
    <w:rsid w:val="00C1525F"/>
    <w:rsid w:val="00C34C20"/>
    <w:rsid w:val="00C77062"/>
    <w:rsid w:val="00CA58C4"/>
    <w:rsid w:val="00CE17A2"/>
    <w:rsid w:val="00D777B7"/>
    <w:rsid w:val="00DA4B4D"/>
    <w:rsid w:val="00DA527E"/>
    <w:rsid w:val="00DA5639"/>
    <w:rsid w:val="00DC4E52"/>
    <w:rsid w:val="00E102EC"/>
    <w:rsid w:val="00E3427A"/>
    <w:rsid w:val="00E43BE7"/>
    <w:rsid w:val="00EC03BE"/>
    <w:rsid w:val="00EC082F"/>
    <w:rsid w:val="00ED3D64"/>
    <w:rsid w:val="00ED6C16"/>
    <w:rsid w:val="00EE775E"/>
    <w:rsid w:val="00EF51FA"/>
    <w:rsid w:val="00F06849"/>
    <w:rsid w:val="00F11B39"/>
    <w:rsid w:val="00F450F5"/>
    <w:rsid w:val="00F55FB5"/>
    <w:rsid w:val="00F960D8"/>
    <w:rsid w:val="00FB5369"/>
    <w:rsid w:val="00FB7A69"/>
    <w:rsid w:val="00FC7BC9"/>
    <w:rsid w:val="00FE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5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294</Characters>
  <Application>Microsoft Office Word</Application>
  <DocSecurity>0</DocSecurity>
  <Lines>7</Lines>
  <Paragraphs>2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cko</dc:creator>
  <cp:keywords/>
  <dc:description/>
  <cp:lastModifiedBy>PG3646</cp:lastModifiedBy>
  <cp:revision>9</cp:revision>
  <dcterms:created xsi:type="dcterms:W3CDTF">2020-04-24T16:24:00Z</dcterms:created>
  <dcterms:modified xsi:type="dcterms:W3CDTF">2020-07-31T18:40:00Z</dcterms:modified>
</cp:coreProperties>
</file>